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4"/>
        <w:gridCol w:w="1985"/>
        <w:gridCol w:w="1134"/>
      </w:tblGrid>
      <w:tr w:rsidR="0059498E" w:rsidRPr="000F1E35" w:rsidTr="00B943D4">
        <w:trPr>
          <w:trHeight w:val="349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59498E" w:rsidRPr="000F1E35" w:rsidRDefault="0059498E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Multivariable Covariates of Accessing Drug Resistance Test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9498E" w:rsidRPr="000F1E35" w:rsidRDefault="0059498E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Included  - </w:t>
            </w:r>
            <w:proofErr w:type="gramStart"/>
            <w:r w:rsidRPr="000F1E35">
              <w:rPr>
                <w:b/>
              </w:rPr>
              <w:t>N(</w:t>
            </w:r>
            <w:proofErr w:type="gramEnd"/>
            <w:r w:rsidRPr="000F1E35">
              <w:rPr>
                <w:b/>
              </w:rPr>
              <w:t>%)</w:t>
            </w:r>
          </w:p>
          <w:p w:rsidR="0059498E" w:rsidRPr="000F1E35" w:rsidRDefault="0059498E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N=839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9498E" w:rsidRPr="000F1E35" w:rsidRDefault="0059498E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Excluded - </w:t>
            </w:r>
            <w:proofErr w:type="gramStart"/>
            <w:r w:rsidRPr="000F1E35">
              <w:rPr>
                <w:b/>
              </w:rPr>
              <w:t>N(</w:t>
            </w:r>
            <w:proofErr w:type="gramEnd"/>
            <w:r w:rsidRPr="000F1E35">
              <w:rPr>
                <w:b/>
              </w:rPr>
              <w:t>%)  N=10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59498E" w:rsidRPr="000F1E35" w:rsidRDefault="0059498E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P-value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0.078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Female 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482 (17.7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10 (19.9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bottom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 xml:space="preserve">     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6916 (82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848 (8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>Age at First ARV 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&lt;30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322 (15.74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231 (21.83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30-≤39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3110 (37.03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421 (39.79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40-≤50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2619 (31.19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279 (26.37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&gt;50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347 (16.04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27 (12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  <w:hideMark/>
          </w:tcPr>
          <w:p w:rsidR="0059498E" w:rsidRPr="000F1E35" w:rsidRDefault="0059498E" w:rsidP="00B943D4">
            <w:r w:rsidRPr="000F1E35">
              <w:t>Hepatitis 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  <w:lang w:val="en-CA"/>
              </w:rPr>
            </w:pPr>
            <w:r w:rsidRPr="000F1E35">
              <w:rPr>
                <w:rFonts w:eastAsia="Times New Roman"/>
                <w:color w:val="000000"/>
                <w:lang w:val="en-CA"/>
              </w:rPr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Positive 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132 (37.29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41 (41.68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Negative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266 (50.8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55 (43.01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Unknown 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000 (11.91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62 (15.31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196"/>
        </w:trPr>
        <w:tc>
          <w:tcPr>
            <w:tcW w:w="4077" w:type="dxa"/>
            <w:tcBorders>
              <w:top w:val="single" w:sz="4" w:space="0" w:color="auto"/>
            </w:tcBorders>
            <w:hideMark/>
          </w:tcPr>
          <w:p w:rsidR="0059498E" w:rsidRPr="000F1E35" w:rsidRDefault="0059498E" w:rsidP="00B943D4">
            <w:r w:rsidRPr="000F1E35">
              <w:t>Baseline regimen third drug cla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  <w:hideMark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  <w:hideMark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196"/>
        </w:trPr>
        <w:tc>
          <w:tcPr>
            <w:tcW w:w="4077" w:type="dxa"/>
          </w:tcPr>
          <w:p w:rsidR="0059498E" w:rsidRPr="000F1E35" w:rsidRDefault="0059498E" w:rsidP="00B943D4">
            <w:r w:rsidRPr="000F1E35">
              <w:t xml:space="preserve">    NNRTI</w:t>
            </w:r>
          </w:p>
        </w:tc>
        <w:tc>
          <w:tcPr>
            <w:tcW w:w="1984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472 (29.44)</w:t>
            </w:r>
          </w:p>
        </w:tc>
        <w:tc>
          <w:tcPr>
            <w:tcW w:w="1985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01 (28.45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79"/>
        </w:trPr>
        <w:tc>
          <w:tcPr>
            <w:tcW w:w="4077" w:type="dxa"/>
            <w:hideMark/>
          </w:tcPr>
          <w:p w:rsidR="0059498E" w:rsidRPr="000F1E35" w:rsidRDefault="0059498E" w:rsidP="00B943D4">
            <w:r w:rsidRPr="000F1E35">
              <w:t xml:space="preserve">    PI </w:t>
            </w:r>
          </w:p>
        </w:tc>
        <w:tc>
          <w:tcPr>
            <w:tcW w:w="1984" w:type="dxa"/>
            <w:vAlign w:val="bottom"/>
            <w:hideMark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679 (43.81)</w:t>
            </w:r>
          </w:p>
        </w:tc>
        <w:tc>
          <w:tcPr>
            <w:tcW w:w="1985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48 (32.89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79"/>
        </w:trPr>
        <w:tc>
          <w:tcPr>
            <w:tcW w:w="4077" w:type="dxa"/>
          </w:tcPr>
          <w:p w:rsidR="0059498E" w:rsidRPr="000F1E35" w:rsidRDefault="0059498E" w:rsidP="00B943D4">
            <w:r w:rsidRPr="000F1E35">
              <w:t xml:space="preserve">    </w:t>
            </w:r>
            <w:proofErr w:type="spellStart"/>
            <w:proofErr w:type="gramStart"/>
            <w:r w:rsidRPr="000F1E35">
              <w:t>nRTI</w:t>
            </w:r>
            <w:proofErr w:type="spellEnd"/>
            <w:proofErr w:type="gramEnd"/>
            <w:r w:rsidRPr="000F1E35">
              <w:t xml:space="preserve"> Only </w:t>
            </w:r>
          </w:p>
        </w:tc>
        <w:tc>
          <w:tcPr>
            <w:tcW w:w="1984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t>1.5 (1.3-1.6)</w:t>
            </w:r>
          </w:p>
        </w:tc>
        <w:tc>
          <w:tcPr>
            <w:tcW w:w="1985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t>1.4 (1.3-1.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79"/>
        </w:trPr>
        <w:tc>
          <w:tcPr>
            <w:tcW w:w="4077" w:type="dxa"/>
          </w:tcPr>
          <w:p w:rsidR="0059498E" w:rsidRPr="000F1E35" w:rsidRDefault="0059498E" w:rsidP="00B943D4">
            <w:r w:rsidRPr="000F1E35">
              <w:t xml:space="preserve">    Other </w:t>
            </w:r>
          </w:p>
        </w:tc>
        <w:tc>
          <w:tcPr>
            <w:tcW w:w="1984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t>1.2 (0.90-1.6)</w:t>
            </w:r>
          </w:p>
        </w:tc>
        <w:tc>
          <w:tcPr>
            <w:tcW w:w="1985" w:type="dxa"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t>1.2 (0.86-1.5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  <w:hideMark/>
          </w:tcPr>
          <w:p w:rsidR="0059498E" w:rsidRPr="000F1E35" w:rsidRDefault="0059498E" w:rsidP="00B943D4">
            <w:r w:rsidRPr="000F1E35">
              <w:t xml:space="preserve">Adherence in first 12 months of therapy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0.013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&lt;95%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550 (42.27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36 (31.7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≥95%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543 (54.1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53 (33.3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bottom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 xml:space="preserve">    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305 (3.6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369 (34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>Baseline CD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273 (38.97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8 (27.22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200-349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16 (29.96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3 (26.75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05 (29.83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45 (42.0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Unknown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04 (1.24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42 (3.97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&lt;9,999 copies/mL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3273 (38.97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8 (27.22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10,000-99,999 copies/mL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16 (29.96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3 (26.75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05 (29.83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45 (42.0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Unknown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1532 (18.24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  <w:rPr>
                <w:rFonts w:eastAsia="Times New Roman"/>
                <w:color w:val="000000"/>
              </w:rPr>
            </w:pPr>
            <w:r w:rsidRPr="000F1E35">
              <w:rPr>
                <w:rFonts w:eastAsia="Times New Roman"/>
                <w:color w:val="000000"/>
              </w:rPr>
              <w:t>367 (34.69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 xml:space="preserve">Ever DRT (with eligible </w:t>
            </w:r>
            <w:proofErr w:type="spellStart"/>
            <w:r w:rsidRPr="000F1E35">
              <w:t>pVL</w:t>
            </w:r>
            <w:proofErr w:type="spellEnd"/>
            <w:r w:rsidRPr="000F1E35"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No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271 (50.86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63 (43.76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Yes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127 (49.14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595 (56.24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top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>Physician experience (last 2 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  <w:r w:rsidRPr="000F1E35">
              <w:t>&lt;0.0001</w:t>
            </w: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&lt;20 patients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402 (28.6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129 (12.19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20-100 patients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591 (30.85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35 (22.21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noWrap/>
          </w:tcPr>
          <w:p w:rsidR="0059498E" w:rsidRPr="000F1E35" w:rsidRDefault="0059498E" w:rsidP="00B943D4">
            <w:r w:rsidRPr="000F1E35">
              <w:t xml:space="preserve">      ≥100 patients</w:t>
            </w:r>
          </w:p>
        </w:tc>
        <w:tc>
          <w:tcPr>
            <w:tcW w:w="1984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685 (31.97)</w:t>
            </w:r>
          </w:p>
        </w:tc>
        <w:tc>
          <w:tcPr>
            <w:tcW w:w="1985" w:type="dxa"/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285 (26.94)</w:t>
            </w:r>
          </w:p>
        </w:tc>
        <w:tc>
          <w:tcPr>
            <w:tcW w:w="1134" w:type="dxa"/>
          </w:tcPr>
          <w:p w:rsidR="0059498E" w:rsidRPr="000F1E35" w:rsidRDefault="0059498E" w:rsidP="00B943D4">
            <w:pPr>
              <w:jc w:val="center"/>
            </w:pPr>
          </w:p>
        </w:tc>
      </w:tr>
      <w:tr w:rsidR="0059498E" w:rsidRPr="000F1E35" w:rsidTr="00B943D4">
        <w:trPr>
          <w:trHeight w:val="291"/>
        </w:trPr>
        <w:tc>
          <w:tcPr>
            <w:tcW w:w="4077" w:type="dxa"/>
            <w:tcBorders>
              <w:bottom w:val="single" w:sz="4" w:space="0" w:color="auto"/>
            </w:tcBorders>
            <w:noWrap/>
          </w:tcPr>
          <w:p w:rsidR="0059498E" w:rsidRPr="000F1E35" w:rsidRDefault="0059498E" w:rsidP="00B943D4">
            <w:r w:rsidRPr="000F1E35">
              <w:t xml:space="preserve">      Unknow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720 (8.5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</w:tcPr>
          <w:p w:rsidR="0059498E" w:rsidRPr="000F1E35" w:rsidRDefault="0059498E" w:rsidP="00B943D4">
            <w:pPr>
              <w:jc w:val="center"/>
            </w:pPr>
            <w:r w:rsidRPr="000F1E35">
              <w:rPr>
                <w:rFonts w:eastAsia="Times New Roman"/>
                <w:color w:val="000000"/>
              </w:rPr>
              <w:t>409 (38.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498E" w:rsidRPr="000F1E35" w:rsidRDefault="0059498E" w:rsidP="00B943D4">
            <w:pPr>
              <w:jc w:val="center"/>
            </w:pPr>
          </w:p>
        </w:tc>
      </w:tr>
    </w:tbl>
    <w:p w:rsidR="003F0A5B" w:rsidRDefault="003F0A5B">
      <w:bookmarkStart w:id="0" w:name="_GoBack"/>
      <w:bookmarkEnd w:id="0"/>
    </w:p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98E"/>
    <w:rsid w:val="003F0A5B"/>
    <w:rsid w:val="0059498E"/>
    <w:rsid w:val="00982AA7"/>
    <w:rsid w:val="00CB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775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8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98E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8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98E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Macintosh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</cp:revision>
  <dcterms:created xsi:type="dcterms:W3CDTF">2017-06-12T19:28:00Z</dcterms:created>
  <dcterms:modified xsi:type="dcterms:W3CDTF">2017-06-12T19:28:00Z</dcterms:modified>
</cp:coreProperties>
</file>